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4603" w:rsidRPr="00A10DFB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A10DFB">
        <w:rPr>
          <w:rFonts w:ascii="Times New Roman" w:hAnsi="Times New Roman"/>
          <w:b/>
          <w:sz w:val="24"/>
          <w:szCs w:val="24"/>
        </w:rPr>
        <w:t xml:space="preserve">List S1. Characters used in the phylogenetic analysis based on those of </w:t>
      </w:r>
      <w:proofErr w:type="spellStart"/>
      <w:r w:rsidRPr="00A10DFB">
        <w:rPr>
          <w:rFonts w:ascii="Times New Roman" w:hAnsi="Times New Roman"/>
          <w:b/>
          <w:sz w:val="24"/>
          <w:szCs w:val="24"/>
        </w:rPr>
        <w:t>Kear</w:t>
      </w:r>
      <w:proofErr w:type="spellEnd"/>
      <w:r w:rsidRPr="00A10DFB">
        <w:rPr>
          <w:rFonts w:ascii="Times New Roman" w:hAnsi="Times New Roman"/>
          <w:b/>
          <w:sz w:val="24"/>
          <w:szCs w:val="24"/>
        </w:rPr>
        <w:t xml:space="preserve"> and Pledge (2008)</w:t>
      </w: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1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BASIOCCIPITAL/BASISPHENOID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>COPLANAR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>ANGLED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2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FRONTAL REGION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>NOT FLAT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>FLAT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3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FRONTAL SINUSES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>NOT MARKEDLY INFLATED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>MARKEDLY INFLATED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4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POSTORBITAL CONSTRICTION OF SKULL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>ABSENT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>PRESENT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5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MASSETERIC PROCESS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>NOT EXTENDING BELOW ALVEOLAR MARGIN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>EXTENDING BELOW ALVEOLAR MARGIN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6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CHEEK REGION OF SKULL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>SMOOTH TRANSITION OF ZYGOMA TO CHEEK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>WITH SULCUS ANTERIOR TO ZYGOMA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7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LATERAL WALL OF NEUROCRANIUM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>ALISPHENOID-PARIETAL CONTACT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>WITH SQUAMOSAL-FRONTAL CONTACT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8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PAROCCIPITAL PROCESS-ALISPHENOID CONTRIBUTION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>DOES NOT CONTRIBUTE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>CONTRIBUTES TO ANTERIOR FACE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9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MASTOID PROCESS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>SMALL (&lt;PAROCCIPITAL PROCESS)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>HYPERTROPHIED (&gt;PAROCCIPITAL PROCESS)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10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INFLATED ALISPHENOID FORMING AUDITORY BULLA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>ABSENT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>PRESENT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11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ALIGNMENT OF MOLAR DORSOVENTRAL AXES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CHANGING IN ANTEROPOSTERIOR DIRECTION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ALIGNED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12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DIGASTRIC EMINENCE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CENTRALLY POSITIONED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POSTERIORLY POSITIONED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13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MANDIBULAR SYMPHYSIS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NOT ANKYLOSED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ANKYLOSED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14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ANTERIOR PENETRATION OF MASSETER (ADULT)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MASSETER NOT INVADING MANDIBLE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>PENETRATION ANTERIOR TO M</w:t>
      </w:r>
      <w:r w:rsidRPr="006B6CCD">
        <w:rPr>
          <w:rFonts w:ascii="Times New Roman" w:hAnsi="Times New Roman"/>
          <w:sz w:val="24"/>
          <w:szCs w:val="24"/>
          <w:vertAlign w:val="subscript"/>
          <w:lang w:val="en-GB"/>
        </w:rPr>
        <w:t>4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2.</w:t>
      </w:r>
      <w:r>
        <w:rPr>
          <w:rFonts w:ascii="Times New Roman" w:hAnsi="Times New Roman"/>
          <w:sz w:val="24"/>
          <w:szCs w:val="24"/>
          <w:lang w:val="en-GB"/>
        </w:rPr>
        <w:tab/>
        <w:t>PENETRATION NOT ANTERIOR TO M</w:t>
      </w:r>
      <w:r w:rsidRPr="006B6CCD">
        <w:rPr>
          <w:rFonts w:ascii="Times New Roman" w:hAnsi="Times New Roman"/>
          <w:sz w:val="24"/>
          <w:szCs w:val="24"/>
          <w:vertAlign w:val="subscript"/>
          <w:lang w:val="en-GB"/>
        </w:rPr>
        <w:t>4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15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MASSETERIC AND INFERIOR DENTAL CANALS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MASSETERIC CANAL NOT DEVELOPED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CANALS CONFLUENT ANTERIOR TO MASSETERIC FOSSA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 w:rsidRPr="00CC76A9">
        <w:rPr>
          <w:rFonts w:ascii="Times New Roman" w:hAnsi="Times New Roman"/>
          <w:sz w:val="24"/>
          <w:szCs w:val="24"/>
          <w:lang w:val="en-GB"/>
        </w:rPr>
        <w:t>2.</w:t>
      </w:r>
      <w:r>
        <w:rPr>
          <w:rFonts w:ascii="Times New Roman" w:hAnsi="Times New Roman"/>
          <w:sz w:val="24"/>
          <w:szCs w:val="24"/>
          <w:lang w:val="en-GB"/>
        </w:rPr>
        <w:tab/>
        <w:t>CANAL PARTITIONED ANTERIOR TO THE MASSETERIC FOSSA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16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MANDIBULAR CANAL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MASSETERIC FORAMEN ABSENT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DISTINCT CANAL SEPARATES MANDIBULAR AND MASSETERIC FORAMINA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2.</w:t>
      </w:r>
      <w:r>
        <w:rPr>
          <w:rFonts w:ascii="Times New Roman" w:hAnsi="Times New Roman"/>
          <w:sz w:val="24"/>
          <w:szCs w:val="24"/>
          <w:lang w:val="en-GB"/>
        </w:rPr>
        <w:tab/>
        <w:t>CANAL LENGTH REDUCED, FORAMINA OVERLAP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3.</w:t>
      </w:r>
      <w:r>
        <w:rPr>
          <w:rFonts w:ascii="Times New Roman" w:hAnsi="Times New Roman"/>
          <w:sz w:val="24"/>
          <w:szCs w:val="24"/>
          <w:lang w:val="en-GB"/>
        </w:rPr>
        <w:tab/>
        <w:t>CANAL LOST, SINGLE MANDIBULAR FORAMEN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17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POSTERIOR MENTAL FORAMEN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PRESENT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ABSENT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18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>I</w:t>
      </w:r>
      <w:r w:rsidRPr="006B6CCD">
        <w:rPr>
          <w:rFonts w:ascii="Times New Roman" w:hAnsi="Times New Roman"/>
          <w:b/>
          <w:bCs/>
          <w:sz w:val="24"/>
          <w:szCs w:val="24"/>
          <w:vertAlign w:val="subscript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 xml:space="preserve"> OCCLUSAL SURFACE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REACHING TO LEVEL OF MOLAR OCCLUSAL PLANE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BELOW MOLAR OCCLUSAL PLANE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19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>CANINIFORM TOOTH (I</w:t>
      </w:r>
      <w:r w:rsidRPr="00850CF6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 xml:space="preserve">) </w:t>
      </w:r>
      <w:proofErr w:type="gramStart"/>
      <w:r>
        <w:rPr>
          <w:rFonts w:ascii="Times New Roman" w:hAnsi="Times New Roman"/>
          <w:b/>
          <w:bCs/>
          <w:sz w:val="24"/>
          <w:szCs w:val="24"/>
        </w:rPr>
        <w:t>PRESENT</w:t>
      </w:r>
      <w:proofErr w:type="gramEnd"/>
      <w:r>
        <w:rPr>
          <w:rFonts w:ascii="Times New Roman" w:hAnsi="Times New Roman"/>
          <w:b/>
          <w:bCs/>
          <w:sz w:val="24"/>
          <w:szCs w:val="24"/>
        </w:rPr>
        <w:t xml:space="preserve"> IMMEDIATELY POSTERIOR TO I</w:t>
      </w:r>
      <w:r w:rsidRPr="006B6CCD">
        <w:rPr>
          <w:rFonts w:ascii="Times New Roman" w:hAnsi="Times New Roman"/>
          <w:b/>
          <w:bCs/>
          <w:sz w:val="24"/>
          <w:szCs w:val="24"/>
          <w:vertAlign w:val="subscript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 xml:space="preserve">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PRESENT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ABSENT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20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>P</w:t>
      </w:r>
      <w:r w:rsidRPr="006B6CCD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 xml:space="preserve">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>PRESENT, NOT REDUCED, PERSISTS AFTER P</w:t>
      </w:r>
      <w:r w:rsidRPr="006B6CCD">
        <w:rPr>
          <w:rFonts w:ascii="Times New Roman" w:hAnsi="Times New Roman"/>
          <w:sz w:val="24"/>
          <w:szCs w:val="24"/>
          <w:vertAlign w:val="subscript"/>
          <w:lang w:val="en-GB"/>
        </w:rPr>
        <w:t>3</w:t>
      </w:r>
      <w:r>
        <w:rPr>
          <w:rFonts w:ascii="Times New Roman" w:hAnsi="Times New Roman"/>
          <w:sz w:val="24"/>
          <w:szCs w:val="24"/>
          <w:lang w:val="en-GB"/>
        </w:rPr>
        <w:t xml:space="preserve"> ERUPTION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>PRESENT, NOT REDUCED, DISPLACED BYP</w:t>
      </w:r>
      <w:r w:rsidRPr="006B6CCD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3 </w:t>
      </w:r>
      <w:r>
        <w:rPr>
          <w:rFonts w:ascii="Times New Roman" w:hAnsi="Times New Roman"/>
          <w:sz w:val="24"/>
          <w:szCs w:val="24"/>
          <w:lang w:val="en-GB"/>
        </w:rPr>
        <w:t xml:space="preserve">ERUPTION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 w:rsidRPr="00125FAC">
        <w:rPr>
          <w:rFonts w:ascii="Times New Roman" w:hAnsi="Times New Roman"/>
          <w:sz w:val="24"/>
          <w:szCs w:val="24"/>
          <w:lang w:val="en-GB"/>
        </w:rPr>
        <w:t>2.</w:t>
      </w:r>
      <w:r>
        <w:rPr>
          <w:rFonts w:ascii="Times New Roman" w:hAnsi="Times New Roman"/>
          <w:sz w:val="24"/>
          <w:szCs w:val="24"/>
          <w:lang w:val="en-GB"/>
        </w:rPr>
        <w:tab/>
        <w:t>REDUCED OR ABSENT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21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>C</w:t>
      </w:r>
      <w:r w:rsidRPr="006B6CCD">
        <w:rPr>
          <w:rFonts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 xml:space="preserve">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PRESENT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ABSENT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22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>P</w:t>
      </w:r>
      <w:r w:rsidRPr="006B6CCD">
        <w:rPr>
          <w:rFonts w:ascii="Times New Roman" w:hAnsi="Times New Roman"/>
          <w:b/>
          <w:bCs/>
          <w:sz w:val="24"/>
          <w:szCs w:val="24"/>
          <w:vertAlign w:val="subscript"/>
        </w:rPr>
        <w:t>3</w:t>
      </w:r>
      <w:r>
        <w:rPr>
          <w:rFonts w:ascii="Times New Roman" w:hAnsi="Times New Roman"/>
          <w:b/>
          <w:bCs/>
          <w:sz w:val="24"/>
          <w:szCs w:val="24"/>
        </w:rPr>
        <w:t xml:space="preserve">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BUCCALLY FLEXED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ALIGNED WITH MOLAR ROW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23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>P</w:t>
      </w:r>
      <w:r w:rsidRPr="006B6CCD">
        <w:rPr>
          <w:rFonts w:ascii="Times New Roman" w:hAnsi="Times New Roman"/>
          <w:b/>
          <w:bCs/>
          <w:sz w:val="24"/>
          <w:szCs w:val="24"/>
          <w:vertAlign w:val="superscript"/>
        </w:rPr>
        <w:t>3</w:t>
      </w:r>
      <w:r>
        <w:rPr>
          <w:rFonts w:ascii="Times New Roman" w:hAnsi="Times New Roman"/>
          <w:b/>
          <w:bCs/>
          <w:sz w:val="24"/>
          <w:szCs w:val="24"/>
        </w:rPr>
        <w:t>/P</w:t>
      </w:r>
      <w:r w:rsidRPr="006B6CCD">
        <w:rPr>
          <w:rFonts w:ascii="Times New Roman" w:hAnsi="Times New Roman"/>
          <w:b/>
          <w:bCs/>
          <w:sz w:val="24"/>
          <w:szCs w:val="24"/>
          <w:vertAlign w:val="subscript"/>
        </w:rPr>
        <w:t>3</w:t>
      </w:r>
      <w:r>
        <w:rPr>
          <w:rFonts w:ascii="Times New Roman" w:hAnsi="Times New Roman"/>
          <w:b/>
          <w:bCs/>
          <w:sz w:val="24"/>
          <w:szCs w:val="24"/>
        </w:rPr>
        <w:t xml:space="preserve">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>SHORT (&lt;1.5M</w:t>
      </w:r>
      <w:r w:rsidRPr="006B6CCD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/>
          <w:sz w:val="24"/>
          <w:szCs w:val="24"/>
          <w:lang w:val="en-GB"/>
        </w:rPr>
        <w:t>/</w:t>
      </w:r>
      <w:r w:rsidRPr="006B6CCD">
        <w:rPr>
          <w:rFonts w:ascii="Times New Roman" w:hAnsi="Times New Roman"/>
          <w:sz w:val="24"/>
          <w:szCs w:val="24"/>
          <w:vertAlign w:val="subscript"/>
          <w:lang w:val="en-GB"/>
        </w:rPr>
        <w:t>1</w:t>
      </w:r>
      <w:r>
        <w:rPr>
          <w:rFonts w:ascii="Times New Roman" w:hAnsi="Times New Roman"/>
          <w:sz w:val="24"/>
          <w:szCs w:val="24"/>
          <w:lang w:val="en-GB"/>
        </w:rPr>
        <w:t>)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>ELONGATE (&gt;1.5M</w:t>
      </w:r>
      <w:r w:rsidRPr="006B6CCD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/>
          <w:sz w:val="24"/>
          <w:szCs w:val="24"/>
          <w:lang w:val="en-GB"/>
        </w:rPr>
        <w:t>/</w:t>
      </w:r>
      <w:r w:rsidRPr="006B6CCD">
        <w:rPr>
          <w:rFonts w:ascii="Times New Roman" w:hAnsi="Times New Roman"/>
          <w:sz w:val="24"/>
          <w:szCs w:val="24"/>
          <w:vertAlign w:val="subscript"/>
          <w:lang w:val="en-GB"/>
        </w:rPr>
        <w:t>1</w:t>
      </w:r>
      <w:r>
        <w:rPr>
          <w:rFonts w:ascii="Times New Roman" w:hAnsi="Times New Roman"/>
          <w:sz w:val="24"/>
          <w:szCs w:val="24"/>
          <w:lang w:val="en-GB"/>
        </w:rPr>
        <w:t>)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24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MOLARS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BUNODONT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BUNOLOPHODONT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2.</w:t>
      </w:r>
      <w:r>
        <w:rPr>
          <w:rFonts w:ascii="Times New Roman" w:hAnsi="Times New Roman"/>
          <w:sz w:val="24"/>
          <w:szCs w:val="24"/>
          <w:lang w:val="en-GB"/>
        </w:rPr>
        <w:tab/>
        <w:t>LOPHODONT, BRACHYODONT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3.</w:t>
      </w:r>
      <w:r>
        <w:rPr>
          <w:rFonts w:ascii="Times New Roman" w:hAnsi="Times New Roman"/>
          <w:sz w:val="24"/>
          <w:szCs w:val="24"/>
          <w:lang w:val="en-GB"/>
        </w:rPr>
        <w:tab/>
        <w:t>LOPHODONT, HYPSODONT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25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>M</w:t>
      </w:r>
      <w:r w:rsidRPr="006B6CCD">
        <w:rPr>
          <w:rFonts w:ascii="Times New Roman" w:hAnsi="Times New Roman"/>
          <w:b/>
          <w:bCs/>
          <w:sz w:val="24"/>
          <w:szCs w:val="24"/>
          <w:vertAlign w:val="subscript"/>
        </w:rPr>
        <w:t>4</w:t>
      </w:r>
      <w:r>
        <w:rPr>
          <w:rFonts w:ascii="Times New Roman" w:hAnsi="Times New Roman"/>
          <w:b/>
          <w:bCs/>
          <w:sz w:val="24"/>
          <w:szCs w:val="24"/>
        </w:rPr>
        <w:t xml:space="preserve">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MARKEDLY SMALLER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NOT MARKEDLY SMALLER THAN ANTERIOR MOLARS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26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>P</w:t>
      </w:r>
      <w:r w:rsidRPr="006B6CCD">
        <w:rPr>
          <w:rFonts w:ascii="Times New Roman" w:hAnsi="Times New Roman"/>
          <w:b/>
          <w:bCs/>
          <w:sz w:val="24"/>
          <w:szCs w:val="24"/>
          <w:vertAlign w:val="superscript"/>
        </w:rPr>
        <w:t>3</w:t>
      </w:r>
      <w:r>
        <w:rPr>
          <w:rFonts w:ascii="Times New Roman" w:hAnsi="Times New Roman"/>
          <w:b/>
          <w:bCs/>
          <w:sz w:val="24"/>
          <w:szCs w:val="24"/>
        </w:rPr>
        <w:t xml:space="preserve">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LACKING POSTEROLINGUAL CUSP OR RIDGE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WITH POSTEROLINGUAL CUSP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2.</w:t>
      </w:r>
      <w:r>
        <w:rPr>
          <w:rFonts w:ascii="Times New Roman" w:hAnsi="Times New Roman"/>
          <w:sz w:val="24"/>
          <w:szCs w:val="24"/>
          <w:lang w:val="en-GB"/>
        </w:rPr>
        <w:tab/>
        <w:t>WITH POSTEROLINGUAL RIDGE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27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>P</w:t>
      </w:r>
      <w:r w:rsidRPr="006B6CCD">
        <w:rPr>
          <w:rFonts w:ascii="Times New Roman" w:hAnsi="Times New Roman"/>
          <w:b/>
          <w:bCs/>
          <w:sz w:val="24"/>
          <w:szCs w:val="24"/>
          <w:vertAlign w:val="subscript"/>
        </w:rPr>
        <w:t>3</w:t>
      </w:r>
      <w:r>
        <w:rPr>
          <w:rFonts w:ascii="Times New Roman" w:hAnsi="Times New Roman"/>
          <w:b/>
          <w:bCs/>
          <w:sz w:val="24"/>
          <w:szCs w:val="24"/>
        </w:rPr>
        <w:t xml:space="preserve">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>CINGULIDS ABSENT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>WITH DISTINCT BUCCAL AND/OR LINGUAL CINGULIDS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28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>M</w:t>
      </w:r>
      <w:r w:rsidRPr="006B6CCD">
        <w:rPr>
          <w:rFonts w:ascii="Times New Roman" w:hAnsi="Times New Roman"/>
          <w:b/>
          <w:bCs/>
          <w:sz w:val="24"/>
          <w:szCs w:val="24"/>
          <w:vertAlign w:val="subscript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 xml:space="preserve"> PROTOCONID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CENTRAL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BUCCAL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29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>M</w:t>
      </w:r>
      <w:r w:rsidRPr="006B6CCD">
        <w:rPr>
          <w:rFonts w:ascii="Times New Roman" w:hAnsi="Times New Roman"/>
          <w:b/>
          <w:bCs/>
          <w:sz w:val="24"/>
          <w:szCs w:val="24"/>
          <w:vertAlign w:val="subscript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 xml:space="preserve"> PROTOCONID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DOMINATES TRIGONID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SUBEQUAL TO METACONID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2.</w:t>
      </w:r>
      <w:r>
        <w:rPr>
          <w:rFonts w:ascii="Times New Roman" w:hAnsi="Times New Roman"/>
          <w:sz w:val="24"/>
          <w:szCs w:val="24"/>
          <w:lang w:val="en-GB"/>
        </w:rPr>
        <w:tab/>
        <w:t>REDUCED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30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>TRIGONID BASIN ON M</w:t>
      </w:r>
      <w:r w:rsidRPr="006B6CCD">
        <w:rPr>
          <w:rFonts w:ascii="Times New Roman" w:hAnsi="Times New Roman"/>
          <w:b/>
          <w:bCs/>
          <w:sz w:val="24"/>
          <w:szCs w:val="24"/>
          <w:vertAlign w:val="subscript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 xml:space="preserve">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NOT DEVELOPED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NARROW TRANSVERSELY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2.</w:t>
      </w:r>
      <w:r>
        <w:rPr>
          <w:rFonts w:ascii="Times New Roman" w:hAnsi="Times New Roman"/>
          <w:sz w:val="24"/>
          <w:szCs w:val="24"/>
          <w:lang w:val="en-GB"/>
        </w:rPr>
        <w:tab/>
        <w:t>BROAD TRANSVERSELY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31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>M</w:t>
      </w:r>
      <w:r w:rsidRPr="006B6CCD">
        <w:rPr>
          <w:rFonts w:ascii="Times New Roman" w:hAnsi="Times New Roman"/>
          <w:b/>
          <w:bCs/>
          <w:sz w:val="24"/>
          <w:szCs w:val="24"/>
          <w:vertAlign w:val="subscript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 xml:space="preserve"> PROTOSTYLID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PRESENT AS CUSPID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PRESENT AS ENAMEL RIDGE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2.</w:t>
      </w:r>
      <w:r>
        <w:rPr>
          <w:rFonts w:ascii="Times New Roman" w:hAnsi="Times New Roman"/>
          <w:sz w:val="24"/>
          <w:szCs w:val="24"/>
          <w:lang w:val="en-GB"/>
        </w:rPr>
        <w:tab/>
        <w:t>ABSENT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32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HYPOCINGULID ON </w:t>
      </w:r>
      <w:proofErr w:type="gramStart"/>
      <w:r>
        <w:rPr>
          <w:rFonts w:ascii="Times New Roman" w:hAnsi="Times New Roman"/>
          <w:b/>
          <w:bCs/>
          <w:sz w:val="24"/>
          <w:szCs w:val="24"/>
        </w:rPr>
        <w:t>LOWER</w:t>
      </w:r>
      <w:proofErr w:type="gramEnd"/>
      <w:r>
        <w:rPr>
          <w:rFonts w:ascii="Times New Roman" w:hAnsi="Times New Roman"/>
          <w:b/>
          <w:bCs/>
          <w:sz w:val="24"/>
          <w:szCs w:val="24"/>
        </w:rPr>
        <w:t xml:space="preserve"> MOLARS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>PRESENT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ABSENT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33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HYPOLOPHID FORMATION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>HYPOLOPHID AND BUCCAL CRESTFROM ENTOCONID ABSENT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>FORMED BY BUCCAL CREST FROMENTOCONID WITH POSTHYPOCRISTID LOW AND POSTERIORLY POSITIONED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2.</w:t>
      </w:r>
      <w:r>
        <w:rPr>
          <w:rFonts w:ascii="Times New Roman" w:hAnsi="Times New Roman"/>
          <w:sz w:val="24"/>
          <w:szCs w:val="24"/>
          <w:lang w:val="en-GB"/>
        </w:rPr>
        <w:tab/>
        <w:t>FORMED BY ELEVATED POSTHYPOCRISTID, BUCCALCREST FROM ENTOCONID REDUCED OR LOST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34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>I</w:t>
      </w:r>
      <w:r w:rsidRPr="006B6CCD">
        <w:rPr>
          <w:rFonts w:ascii="Times New Roman" w:hAnsi="Times New Roman"/>
          <w:b/>
          <w:bCs/>
          <w:sz w:val="24"/>
          <w:szCs w:val="24"/>
          <w:vertAlign w:val="subscript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 xml:space="preserve"> DORSAL ENAMEL FLANGE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PRESENT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ABSENT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35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>I</w:t>
      </w:r>
      <w:r w:rsidRPr="006B6CCD">
        <w:rPr>
          <w:rFonts w:ascii="Times New Roman" w:hAnsi="Times New Roman"/>
          <w:b/>
          <w:bCs/>
          <w:sz w:val="24"/>
          <w:szCs w:val="24"/>
          <w:vertAlign w:val="subscript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 xml:space="preserve"> ENAMEL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BUCCAL SURFACE ONLY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BUCCAL AND DORSOLINGUAL SURFACES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2.</w:t>
      </w:r>
      <w:r>
        <w:rPr>
          <w:rFonts w:ascii="Times New Roman" w:hAnsi="Times New Roman"/>
          <w:sz w:val="24"/>
          <w:szCs w:val="24"/>
          <w:lang w:val="en-GB"/>
        </w:rPr>
        <w:tab/>
        <w:t>BUCCAL AND LINGUAL SURFACES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36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>'FORELINK' (PREPROTOCRISTA) ON M</w:t>
      </w:r>
      <w:r w:rsidRPr="006B6CCD">
        <w:rPr>
          <w:rFonts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 xml:space="preserve">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ABSENT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PRESENT, DIAGONAL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2.</w:t>
      </w:r>
      <w:r>
        <w:rPr>
          <w:rFonts w:ascii="Times New Roman" w:hAnsi="Times New Roman"/>
          <w:sz w:val="24"/>
          <w:szCs w:val="24"/>
          <w:lang w:val="en-GB"/>
        </w:rPr>
        <w:tab/>
        <w:t>BUCCALLY DISPLACED, ANTEROPOSTERIORLY DIRECTED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37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>M</w:t>
      </w:r>
      <w:r w:rsidRPr="006B6CCD">
        <w:rPr>
          <w:rFonts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 xml:space="preserve"> STYLAR CUSP C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PRESENT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REDUCED TO STYLAR CREST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2.</w:t>
      </w:r>
      <w:r>
        <w:rPr>
          <w:rFonts w:ascii="Times New Roman" w:hAnsi="Times New Roman"/>
          <w:sz w:val="24"/>
          <w:szCs w:val="24"/>
          <w:lang w:val="en-GB"/>
        </w:rPr>
        <w:tab/>
        <w:t>ABSENT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38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>M</w:t>
      </w:r>
      <w:r w:rsidRPr="006B6CCD">
        <w:rPr>
          <w:rFonts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 xml:space="preserve"> STYLAR CUSP D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PRESENT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REDUCED TO STYLAR CREST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2.</w:t>
      </w:r>
      <w:r>
        <w:rPr>
          <w:rFonts w:ascii="Times New Roman" w:hAnsi="Times New Roman"/>
          <w:sz w:val="24"/>
          <w:szCs w:val="24"/>
          <w:lang w:val="en-GB"/>
        </w:rPr>
        <w:tab/>
        <w:t>ABSENT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39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>M</w:t>
      </w:r>
      <w:r w:rsidRPr="006B6CCD">
        <w:rPr>
          <w:rFonts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 xml:space="preserve"> ANTEROLINGUAL CINGULUM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PRESENT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ABSENT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40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>M</w:t>
      </w:r>
      <w:r w:rsidRPr="006B6CCD">
        <w:rPr>
          <w:rFonts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 xml:space="preserve"> POSTPROTOCRISTA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CONTACTS METACONULE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CONTACTS METALOPH BUCCAL TO METACONULE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2.</w:t>
      </w:r>
      <w:r>
        <w:rPr>
          <w:rFonts w:ascii="Times New Roman" w:hAnsi="Times New Roman"/>
          <w:sz w:val="24"/>
          <w:szCs w:val="24"/>
          <w:lang w:val="en-GB"/>
        </w:rPr>
        <w:tab/>
        <w:t>ABSENT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41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>M</w:t>
      </w:r>
      <w:r w:rsidRPr="006B6CCD">
        <w:rPr>
          <w:rFonts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 xml:space="preserve"> NEOMETACONULE AND 'POSTLINK'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lastRenderedPageBreak/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ABSENT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PRESENT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42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POSTMETACRISTA-POSTMETACONULE CRISTA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SEPARATED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CONTINUOUS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2.</w:t>
      </w:r>
      <w:r>
        <w:rPr>
          <w:rFonts w:ascii="Times New Roman" w:hAnsi="Times New Roman"/>
          <w:sz w:val="24"/>
          <w:szCs w:val="24"/>
          <w:lang w:val="en-GB"/>
        </w:rPr>
        <w:tab/>
        <w:t>OVERLAP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43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MENTAL FORAMEN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>ANTERIOR TO P</w:t>
      </w:r>
      <w:r w:rsidRPr="006B6CCD">
        <w:rPr>
          <w:rFonts w:ascii="Times New Roman" w:hAnsi="Times New Roman"/>
          <w:sz w:val="24"/>
          <w:szCs w:val="24"/>
          <w:vertAlign w:val="subscript"/>
          <w:lang w:val="en-GB"/>
        </w:rPr>
        <w:t>3</w:t>
      </w:r>
      <w:r>
        <w:rPr>
          <w:rFonts w:ascii="Times New Roman" w:hAnsi="Times New Roman"/>
          <w:sz w:val="24"/>
          <w:szCs w:val="24"/>
          <w:lang w:val="en-GB"/>
        </w:rPr>
        <w:t xml:space="preserve">, WELL BELOW DIASTEMAL MARGIN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>CLOSE TO P</w:t>
      </w:r>
      <w:r w:rsidRPr="006B6CCD">
        <w:rPr>
          <w:rFonts w:ascii="Times New Roman" w:hAnsi="Times New Roman"/>
          <w:sz w:val="24"/>
          <w:szCs w:val="24"/>
          <w:vertAlign w:val="subscript"/>
          <w:lang w:val="en-GB"/>
        </w:rPr>
        <w:t>3</w:t>
      </w:r>
      <w:r>
        <w:rPr>
          <w:rFonts w:ascii="Times New Roman" w:hAnsi="Times New Roman"/>
          <w:sz w:val="24"/>
          <w:szCs w:val="24"/>
          <w:lang w:val="en-GB"/>
        </w:rPr>
        <w:t xml:space="preserve">, WELL BELOW DIASTEMAL MARGIN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2.</w:t>
      </w:r>
      <w:r>
        <w:rPr>
          <w:rFonts w:ascii="Times New Roman" w:hAnsi="Times New Roman"/>
          <w:sz w:val="24"/>
          <w:szCs w:val="24"/>
          <w:lang w:val="en-GB"/>
        </w:rPr>
        <w:tab/>
        <w:t>CLOSE TO P</w:t>
      </w:r>
      <w:r w:rsidRPr="006B6CCD">
        <w:rPr>
          <w:rFonts w:ascii="Times New Roman" w:hAnsi="Times New Roman"/>
          <w:sz w:val="24"/>
          <w:szCs w:val="24"/>
          <w:vertAlign w:val="subscript"/>
          <w:lang w:val="en-GB"/>
        </w:rPr>
        <w:t>3</w:t>
      </w:r>
      <w:r>
        <w:rPr>
          <w:rFonts w:ascii="Times New Roman" w:hAnsi="Times New Roman"/>
          <w:sz w:val="24"/>
          <w:szCs w:val="24"/>
          <w:lang w:val="en-GB"/>
        </w:rPr>
        <w:t>, CLOSE TO DIASTEMAL MARGIN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44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>P</w:t>
      </w:r>
      <w:r w:rsidRPr="006B6CCD">
        <w:rPr>
          <w:rFonts w:ascii="Times New Roman" w:hAnsi="Times New Roman"/>
          <w:b/>
          <w:bCs/>
          <w:sz w:val="24"/>
          <w:szCs w:val="24"/>
          <w:vertAlign w:val="superscript"/>
        </w:rPr>
        <w:t>3</w:t>
      </w:r>
      <w:r>
        <w:rPr>
          <w:rFonts w:ascii="Times New Roman" w:hAnsi="Times New Roman"/>
          <w:b/>
          <w:bCs/>
          <w:sz w:val="24"/>
          <w:szCs w:val="24"/>
        </w:rPr>
        <w:t xml:space="preserve"> LINGUAL CINGULUM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ABSENT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PRESENT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2.</w:t>
      </w:r>
      <w:r>
        <w:rPr>
          <w:rFonts w:ascii="Times New Roman" w:hAnsi="Times New Roman"/>
          <w:sz w:val="24"/>
          <w:szCs w:val="24"/>
          <w:lang w:val="en-GB"/>
        </w:rPr>
        <w:tab/>
        <w:t>PRESENT AND ELEVATED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45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INTERNAL CAROTID FORAMEN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ANTERIOR TO SUTURE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CLOSE TO OR POSTERIOR TO BASIOCCIPITAL/BASISPHENOID SUTURE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46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FORAMEN OVALE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LATERAL, FLOORED BY ALISPHENOID PROCESS FROM TYMPANIC WING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LATERAL, WITH NARROW VENTRAL ALISPHENOID PROCESS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2.</w:t>
      </w:r>
      <w:r>
        <w:rPr>
          <w:rFonts w:ascii="Times New Roman" w:hAnsi="Times New Roman"/>
          <w:sz w:val="24"/>
          <w:szCs w:val="24"/>
          <w:lang w:val="en-GB"/>
        </w:rPr>
        <w:tab/>
        <w:t>MESIAL, WITH INCOMPLETE VENTRAL ALISPHENOID PROCESS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47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>OCCLUSAL EDGE OF I</w:t>
      </w:r>
      <w:r w:rsidRPr="006B6CCD">
        <w:rPr>
          <w:rFonts w:ascii="Times New Roman" w:hAnsi="Times New Roman"/>
          <w:b/>
          <w:bCs/>
          <w:sz w:val="24"/>
          <w:szCs w:val="24"/>
          <w:vertAlign w:val="subscript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 xml:space="preserve">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NOT SINUOUS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SINUOUS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48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MEDIAL MALLEOLAR FOSSA OF ASTRAGALUS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LARGE AND OVOID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SMALL AND CIRCULAR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49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MEDIAL MALLEOLAR PROCESS OF ASTRAGALUS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TRANSVERSELY BROAD AND LATERALLY FLARING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REDUCED AND TRANSVERSELY NARROW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50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MALLEOLAR FOSSA BORDER OF ASTRAGALUS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SHORT AND NARROWING TOWARDS EXTREMITIES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ELONGATE AND UNIFORMLY THICK ALONG LENGTH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51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TROCHLEAR RIDGES ON ASTRAGALUS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lastRenderedPageBreak/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INDISTINCT WITH NO CLEAR ORIENTATION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OBLIQUELY ORIENTED RELATIVE TO LONG AXIS OF PES, GIVING RHOMBOIDAL OUTLINE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2.</w:t>
      </w:r>
      <w:r>
        <w:rPr>
          <w:rFonts w:ascii="Times New Roman" w:hAnsi="Times New Roman"/>
          <w:sz w:val="24"/>
          <w:szCs w:val="24"/>
          <w:lang w:val="en-GB"/>
        </w:rPr>
        <w:tab/>
        <w:t>SUBPARALLEL TO LONG AXIS OF PES, GIVING RECTANGULAR DORSAL OUTLINE TO ARTICULAR FACET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52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POSTERIOR EDGE OF LATERAL TROCHLEAR CREST OF ASTRAGALUS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CONTINUOUS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TRUNCATED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53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ASTRAGALAR NECK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ELONGATE AND ANTERIORLY DIRECTED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SHORT AND ANTERIORLY DIRECTED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2.</w:t>
      </w:r>
      <w:r>
        <w:rPr>
          <w:rFonts w:ascii="Times New Roman" w:hAnsi="Times New Roman"/>
          <w:sz w:val="24"/>
          <w:szCs w:val="24"/>
          <w:lang w:val="en-GB"/>
        </w:rPr>
        <w:tab/>
        <w:t>VERY SHORT AND PLANTARLY DIRECTED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54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NAVICULAR FACET OF ASTRAGALUS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ELONGATE AND CONDYLE LIKE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ANTEROPOSTERIORLY SHORT AND ANTERIORLY DIRECTED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55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SUSTENTACULUM TALI OF CALCANEUM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HORIZONTALLY ORIENTED AND TRANSVERSELY BROAD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STEEPLY INCLINED AND TRANSVERSELY NARROW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56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TUBER CALCIS OF CALCANEUM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DORSOVENTRALLY DEEP AND POSTERIORLY FLARING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DORSOVENTALLY NARROW AND SUBCYLINDRICAL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57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ASTRAGALUS-CALCANEUM FACET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BROAD WITH MEDIAL CONSTRICTION ABSENT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MEDIALLY CONSTRICTED OR COMPLETELY DIVIDED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58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PLANTAR RUGOSITY ON THE CALCANEUM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ANTEROPOSTERIORLY SHORT WITH BROAD, SHALLOW PLANTAR SULCUS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ANTEROPOSTERIORLY LONG WITH PLANTAR SULCUS NARROW, DEEP, OR ABSENT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59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LONG AXIS OF DORSOLATERAL FACET OF CALCANEUM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OBLIQUELY ORIENTED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DORSOVENTRALLY ORIENTED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60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CUBOID BODY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NOT PROXIMODISTALLY COMPRESSED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PROXIMODISTALLY COMPRESSED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61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MEDIAL PLANTAR TUBEROSITY OF CUBOID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lastRenderedPageBreak/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WEAKLY DEVELOPED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WELL DEVELOPED, FORMING PROMINENT RAISED TUBERCLE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62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GROOVE BETWEEN MEDIAN AND LATERAL PLANTAR TUBEROSITIES OF CUBOID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ABSENT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PRESENT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63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CALCANEUM-CUBOID FACET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WEAKLY STEPPED AND SIGMOIDAL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DISTINCTLY STEPPED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64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GROOVE BETWEEN DORSOMEDIAL AND VENTROMEDIAN FACETS OF CUBOID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ABSENT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PRESENT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65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NAVICULAR BODY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CRESCENTIC IN LATERAL VIEW WITH VENTRAL EDGE LONGER THAN DORSAL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SUBRECTANGULAR IN LATERAL VIEW WITH DORSAL EDGE LONGER OR SUBEQUAL TO VENTRAL EDGE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66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NAVICULAR PLANTAR EMINENCE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PROMINENT AND CONDYLE LIKE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REDUCED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67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ASTRAGALAR FACET OF NAVICULAR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TRANSVERSELY NARROW AND DORSOVENTRALLY ELONGATE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TRANSVERSELY WIDE AND DORSOVENTRALLY SHORTENED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68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MESOCUNEIFORM/NAVICULAR CONTACT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PRESENT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ABSENT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69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CUBOID FACET OF NAVICULAR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DORSOVENTRALLY SHORT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DORSOVENTRALLY ELONGATE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70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POSTERIOR NODE ON ENTOCUNEIFORM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PRESENT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ABSENT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71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METATARSAL I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PRESENT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ABSENT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72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METATARSAL I PROXIMAL FACET MARGIN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WITH PLANTAR LIP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WITHOUT PLANTAR LIP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73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METATARSAL IV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SHORT AND ROBUST WITH TOTAL LENGTH &lt; THREE TIMES TRANSVERSE WIDTH OF DISTAL FACET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LONG AND SLENDER WITH TOTAL LENGTH &gt; THREE TIMES TRANSVERSE WIDTH OF DISTAL FACET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74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PLANTAR CREST OF METATARSAL IV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ABSENT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PRESENT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75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METATARSAL V FACET OF METATARSAL IV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CONTINUOUS WITH MEDIAN GROOVE ABSENT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SUBDIVIDED BY DISTINCT MEDIAN GROOVE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76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CUNEIFORM FACET OF METATARSAL IV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CONVEX OR PLANAR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CONCAVE AND INSET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77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INTRA-ARTICULAR GROOVE OF METATARSAL IV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LATERALLY OPENING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VENTRALLY OPENING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78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PEDAL DIGIT V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WELL DEVELOPED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REDUCED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79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LATERAL TUBEROSITY OF METATARSAL V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WELL DEVELOPED AND POSTERIORLY EXTENDING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REDUCED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80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VENTROMEDIAN PROCESS OF METATARSAL V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PRESENT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ABSENT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81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METATARSAL V CUBOID FACET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SHALLOW AND TRANSVERSELY ELONGATE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DEEP AND CUP-SHAPED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82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PEDAL DIGIT IV PROXIMAL AND MEDIAL PHALANGES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NOT COMPRESSED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DORSOVENTRALLY COMPRESSED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83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CRUCIATE FOSSA OF PEDAL DIGIT IV PROXIMAL PHALANX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DEEP AND NARROW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SHALLOW AND BROAD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84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CROSSED SESAMOID AND OBLIQUE SESAMOID LIGAMENT SCARS OF PEDAL DIGIT IV PROXIMAL PHALANX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WEAKLY DEVELOPED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WELL DEVELOPED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85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UNGUAL PROCESS OF PEDAL DIGIT IV DISTAL PHALANX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TAPERING AND POINTED OR DISTINCTLY CLEFT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ROUNDED AND HOOF LIKE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86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POSTERIOR SURFACE OF FEMORAL SHAFT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MIDLINE BOSS VERY WEAKLY DEVELOPED OR ABSENT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BEARING PROMINENT MIDLINE BOSS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87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CONDITION OF FEMORAL HEAD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SPHERICAL WITH CIRCULAR SECTION AND ORIENTED OBLIQUE TO LONG AXIS OF SHAFT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WITH DOMED SEMICIRCULAR SECTION ORIENTED PERPENDICULAR TO LONG AXIS OF SHAFT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88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DISTAL PORTION OF FIBULA SHAFT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D-SHAPED IN CROSS SECTION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CRESCENTIC IN CROSS SECTION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89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TIBIA SHAFT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STRAIGHT OR SLIGHTLY CURVED IN ANTEROPOSTERIOR VIEW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SINUOUS IN ANTEROPOSTERIOR VIEW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90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ACROMION PROCESS OF SCAPULA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WELL DEVELOPED AND ANTERODORSALLY PRODUCED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POORLY DEVELOPED AND ROUNDED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91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SUPRASPINOUS FOSSA OF SCAPULA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ANTEROPOSTERIORLY ELONGATE AND SUBEQUAL IN LENGTH TO INFRASPINOUS FOSSA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ANTEROPOSTERIORLY SHORTENED RELATIVE TO INFRASPINOUS FOSSA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92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CORACOID PROCESS OF SCAPULA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LARGE WITH NECK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REDUCED WITHOUT NECK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lastRenderedPageBreak/>
        <w:t>93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SUPINATOR CREST OF HUMERUS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WELL DEVELOPED AND TRANSVERSELY BROAD WITH DISTINCTLY POINTED APEX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REDUCED AND TRANSVERSELY NARROW WITH ROUNDED APEX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94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DELTOID CREST OF HUMERUS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NOT UNIFORM IN HEIGHT WITH DISTAL EXTREMITY FORMING A STEEP INCLINE THAT MAY BEAR A RUGOSE BOSS AT ITS APEX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UNIFORM IN HEIGHT ALONG ITS LENGTH WITH DISTAL EXTREMITY FORMING A SHALLOW INCLINE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95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LATERAL DELTOID RIDGE OF HUMERUS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POORLY DEVELOPED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WELL DEVELOPED AND PROMINENT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96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ENTEPICONDYLE OF HUMERUS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SEPARATED FROM TROCHLEA BY A DISTINCT GROOVE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CLOSELY ABUTS TROCHLEA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97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CORONAL DEPRESSION OF HUMERUS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SHALLOWLY EXCAVATED AND WEAKLY DELINEATED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DEEPLY EXCAVATED AND STRONGLY DELINEATED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98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CAPITELLUM AND TROCHLEA OF HUMERUS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DISTINCTLY UNEQUAL IN SIZE WITH CAPITELLUM LARGER THAN TROCHLEA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SUBEQUAL IN SIZE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99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SHAFT OF ULNA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STRAIGHT VENTRAL-EDGE PROFILE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DISTINCTLY SINUOUS VENTRAL-EDGE PROFILE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100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OLECRANON PROCESS OF ULNA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DORSOVENTRALLY TALL WITH DISTINCT TRANSVERSE DORSAL CREST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DORSOVENTRALLY SHORT AND ROUNDED IN LATERAL VIEW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101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DISTAL APEX OF ILIUM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TRANSVERSELY NARROWED BY POOR CONTRIBUTION OF DISTAL END OF ILIAC CREST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TRANSVERSELY BROADENED BY CONTRIBUTION OF THE RAISED DISTAL END OF THE ILIAC CREST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102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ILIOPECTINEAL PROCESS OF ILIUM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REDUCED AND RESTRICTED TO A SLIGHT RIDGE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PROMINENT AND SUBCYLINDRICAL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103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VENTRAL PROFILE OF ANTERIOR LUMBAR CENTRA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SMOOTH AND ROUNDED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BEARS DISTINCT MEDIAN KEEL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104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CAUDAL CENTRA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CYLINDRICAL WITH SUBCIRCULAR CROSS SECTION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 xml:space="preserve">MARKEDLY DORSOVENTRALLY COMPRESSED WITH OVOID CROSS SECTION 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105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VENTRAL MARGIN OF MANDIBLE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>CONVEX (ANTERIORMANDIBLE STEEPLY INCLINED)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>STRAIGHT (ANTERIOR MANDIBLESHALLOWLY INCLINED)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106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>P</w:t>
      </w:r>
      <w:r w:rsidRPr="006B6CCD">
        <w:rPr>
          <w:rFonts w:ascii="Times New Roman" w:hAnsi="Times New Roman"/>
          <w:b/>
          <w:bCs/>
          <w:sz w:val="24"/>
          <w:szCs w:val="24"/>
          <w:vertAlign w:val="subscript"/>
        </w:rPr>
        <w:t>3</w:t>
      </w:r>
      <w:r>
        <w:rPr>
          <w:rFonts w:ascii="Times New Roman" w:hAnsi="Times New Roman"/>
          <w:b/>
          <w:bCs/>
          <w:sz w:val="24"/>
          <w:szCs w:val="24"/>
        </w:rPr>
        <w:t xml:space="preserve"> TRANSCRISTIDS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>ABSENT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COARSE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>, DEEPLY INCISED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2.</w:t>
      </w:r>
      <w:r>
        <w:rPr>
          <w:rFonts w:ascii="Times New Roman" w:hAnsi="Times New Roman"/>
          <w:sz w:val="24"/>
          <w:szCs w:val="24"/>
          <w:lang w:val="en-GB"/>
        </w:rPr>
        <w:tab/>
        <w:t>FINE, SHALLOWLY INCISED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107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>P</w:t>
      </w:r>
      <w:r w:rsidRPr="006B6CCD">
        <w:rPr>
          <w:rFonts w:ascii="Times New Roman" w:hAnsi="Times New Roman"/>
          <w:b/>
          <w:bCs/>
          <w:sz w:val="24"/>
          <w:szCs w:val="24"/>
          <w:vertAlign w:val="subscript"/>
        </w:rPr>
        <w:t>3</w:t>
      </w:r>
      <w:r>
        <w:rPr>
          <w:rFonts w:ascii="Times New Roman" w:hAnsi="Times New Roman"/>
          <w:b/>
          <w:bCs/>
          <w:sz w:val="24"/>
          <w:szCs w:val="24"/>
        </w:rPr>
        <w:t xml:space="preserve"> TRANSCRISTID NUMBER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>TRANSCRISTAE ABSENT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  <w:t>ORLESS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2.</w:t>
      </w:r>
      <w:r>
        <w:rPr>
          <w:rFonts w:ascii="Times New Roman" w:hAnsi="Times New Roman"/>
          <w:sz w:val="24"/>
          <w:szCs w:val="24"/>
          <w:lang w:val="en-GB"/>
        </w:rPr>
        <w:tab/>
        <w:t>BETWEEN 5 AND 10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3.</w:t>
      </w:r>
      <w:r>
        <w:rPr>
          <w:rFonts w:ascii="Times New Roman" w:hAnsi="Times New Roman"/>
          <w:sz w:val="24"/>
          <w:szCs w:val="24"/>
          <w:lang w:val="en-GB"/>
        </w:rPr>
        <w:tab/>
        <w:t>10 OR MORE</w:t>
      </w:r>
    </w:p>
    <w:p w:rsidR="00CD4603" w:rsidRDefault="00CD4603" w:rsidP="00CD4603">
      <w:pPr>
        <w:autoSpaceDE w:val="0"/>
        <w:autoSpaceDN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CD4603" w:rsidRDefault="00CD4603" w:rsidP="00CD4603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108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b/>
          <w:bCs/>
          <w:sz w:val="24"/>
          <w:szCs w:val="24"/>
        </w:rPr>
        <w:t xml:space="preserve">LOWER MOLAR OCCLUSAL OUTLINE: </w:t>
      </w:r>
    </w:p>
    <w:p w:rsid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0.</w:t>
      </w:r>
      <w:r>
        <w:rPr>
          <w:rFonts w:ascii="Times New Roman" w:hAnsi="Times New Roman"/>
          <w:sz w:val="24"/>
          <w:szCs w:val="24"/>
          <w:lang w:val="en-GB"/>
        </w:rPr>
        <w:tab/>
        <w:t>RECTANGULAR (LENGTH ATLEAST 0.3 &gt; WIDTH)</w:t>
      </w:r>
    </w:p>
    <w:p w:rsidR="004B45EB" w:rsidRPr="00CD4603" w:rsidRDefault="00CD4603" w:rsidP="00CD4603">
      <w:pPr>
        <w:autoSpaceDE w:val="0"/>
        <w:autoSpaceDN w:val="0"/>
        <w:spacing w:after="0" w:line="240" w:lineRule="auto"/>
        <w:ind w:left="1440" w:hanging="72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</w:t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>SQUARE (SUB-EQUAL LENGTH/WIDTH)</w:t>
      </w:r>
      <w:bookmarkStart w:id="0" w:name="_GoBack"/>
      <w:bookmarkEnd w:id="0"/>
    </w:p>
    <w:sectPr w:rsidR="004B45EB" w:rsidRPr="00CD4603" w:rsidSect="008F6363">
      <w:pgSz w:w="12240" w:h="15840"/>
      <w:pgMar w:top="1440" w:right="1440" w:bottom="1440" w:left="1440" w:header="720" w:footer="720" w:gutter="0"/>
      <w:lnNumType w:countBy="1" w:restart="continuous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603"/>
    <w:rsid w:val="001B6943"/>
    <w:rsid w:val="008C4CA1"/>
    <w:rsid w:val="00CD4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603"/>
    <w:rPr>
      <w:rFonts w:eastAsiaTheme="minorEastAsia" w:cs="Times New Roman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D460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603"/>
    <w:rPr>
      <w:rFonts w:eastAsiaTheme="minorEastAsia" w:cs="Times New Roman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D46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732</Words>
  <Characters>9879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Black</dc:creator>
  <cp:lastModifiedBy>Karen Black</cp:lastModifiedBy>
  <cp:revision>1</cp:revision>
  <dcterms:created xsi:type="dcterms:W3CDTF">2014-05-06T07:30:00Z</dcterms:created>
  <dcterms:modified xsi:type="dcterms:W3CDTF">2014-05-06T07:31:00Z</dcterms:modified>
</cp:coreProperties>
</file>